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050"/>
        <w:gridCol w:w="1966"/>
        <w:gridCol w:w="3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Kolmogorov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irnov test of habitat characteristic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bookmarkStart w:id="1" w:name="_GoBack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ue</w:t>
            </w:r>
            <w:bookmarkEnd w:id="1"/>
          </w:p>
        </w:tc>
        <w:tc>
          <w:tcPr>
            <w:tcW w:w="3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stribu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65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8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6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lev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9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mal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03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 Tuber biomas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T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 Tuber biomas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TBD = Tuber biomass decrease, 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igh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igh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, CHC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height changes, 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age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, CCD =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arex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pp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coverage decrease, Elev = Elevation, WL = Water level, WT = Water table, DR = Distance from road, DV = Distance from village, DC = Distance from center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AC"/>
    <w:rsid w:val="000063F8"/>
    <w:rsid w:val="000C246C"/>
    <w:rsid w:val="000E5B25"/>
    <w:rsid w:val="00171659"/>
    <w:rsid w:val="002D10AC"/>
    <w:rsid w:val="005F4797"/>
    <w:rsid w:val="0060238F"/>
    <w:rsid w:val="00740881"/>
    <w:rsid w:val="00804F15"/>
    <w:rsid w:val="00B15DCC"/>
    <w:rsid w:val="00BE3571"/>
    <w:rsid w:val="00D35B5D"/>
    <w:rsid w:val="00D43785"/>
    <w:rsid w:val="00E8207A"/>
    <w:rsid w:val="00E87A50"/>
    <w:rsid w:val="00EA0061"/>
    <w:rsid w:val="00EC3831"/>
    <w:rsid w:val="4B1A34B8"/>
    <w:rsid w:val="70763E44"/>
    <w:rsid w:val="7D7D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738</Characters>
  <Lines>6</Lines>
  <Paragraphs>1</Paragraphs>
  <TotalTime>47</TotalTime>
  <ScaleCrop>false</ScaleCrop>
  <LinksUpToDate>false</LinksUpToDate>
  <CharactersWithSpaces>866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5:59:00Z</dcterms:created>
  <dc:creator>baijunpeng</dc:creator>
  <cp:lastModifiedBy>佳木</cp:lastModifiedBy>
  <dcterms:modified xsi:type="dcterms:W3CDTF">2021-06-20T07:11:0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3692DC3A804241B9BFDEF2A6EF2639A9</vt:lpwstr>
  </property>
</Properties>
</file>